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D5409" w14:textId="77777777" w:rsidR="00BB2C6F" w:rsidRDefault="00A8408B">
      <w:r>
        <w:rPr>
          <w:noProof/>
        </w:rPr>
        <w:drawing>
          <wp:inline distT="0" distB="0" distL="0" distR="0" wp14:anchorId="580930EB" wp14:editId="73A683FB">
            <wp:extent cx="5048250" cy="688657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688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6222181" wp14:editId="766C2C4C">
            <wp:extent cx="5038725" cy="6877050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687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EEC6907" wp14:editId="3E86107A">
            <wp:extent cx="5038725" cy="6886575"/>
            <wp:effectExtent l="0" t="0" r="952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688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832F77B" wp14:editId="164CF763">
            <wp:extent cx="5048250" cy="686752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686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1BB524E" wp14:editId="2A513CCD">
            <wp:extent cx="5048250" cy="6886575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688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9963C5F" wp14:editId="6396CF51">
            <wp:extent cx="5057775" cy="6877050"/>
            <wp:effectExtent l="0" t="0" r="952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687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B9C4938" wp14:editId="25B1A750">
            <wp:extent cx="5038725" cy="6191250"/>
            <wp:effectExtent l="0" t="0" r="952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619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DCF62" w14:textId="02838614" w:rsidR="00707083" w:rsidRPr="00431A0E" w:rsidRDefault="00707083" w:rsidP="00431A0E">
      <w:pPr>
        <w:pStyle w:val="KeinLeerraum"/>
        <w:rPr>
          <w:b/>
          <w:bCs/>
          <w:lang w:val="en-US"/>
        </w:rPr>
      </w:pPr>
      <w:r w:rsidRPr="00431A0E">
        <w:rPr>
          <w:b/>
          <w:bCs/>
          <w:lang w:val="en-US"/>
        </w:rPr>
        <w:t>S3</w:t>
      </w:r>
      <w:r w:rsidR="00431A0E" w:rsidRPr="00431A0E">
        <w:rPr>
          <w:b/>
          <w:bCs/>
          <w:lang w:val="en-US"/>
        </w:rPr>
        <w:t xml:space="preserve"> </w:t>
      </w:r>
      <w:r w:rsidR="00AE0664">
        <w:rPr>
          <w:b/>
          <w:bCs/>
          <w:lang w:val="en-US"/>
        </w:rPr>
        <w:t>Table</w:t>
      </w:r>
      <w:bookmarkStart w:id="0" w:name="_GoBack"/>
      <w:bookmarkEnd w:id="0"/>
      <w:r w:rsidRPr="00431A0E">
        <w:rPr>
          <w:b/>
          <w:bCs/>
          <w:lang w:val="en-US"/>
        </w:rPr>
        <w:t xml:space="preserve">. Model estimates ‘Variability Model’, testing the effect of time, surface and path. </w:t>
      </w:r>
    </w:p>
    <w:p w14:paraId="6FB9D4F1" w14:textId="77777777" w:rsidR="00707083" w:rsidRDefault="00707083" w:rsidP="00431A0E">
      <w:pPr>
        <w:pStyle w:val="KeinLeerraum"/>
        <w:rPr>
          <w:lang w:val="en-US"/>
        </w:rPr>
      </w:pPr>
      <w:r>
        <w:rPr>
          <w:lang w:val="en-US"/>
        </w:rPr>
        <w:t xml:space="preserve">Intercept = referenced level (day one, straight line, soft surface). </w:t>
      </w:r>
    </w:p>
    <w:p w14:paraId="472B026F" w14:textId="77777777" w:rsidR="00707083" w:rsidRPr="00707083" w:rsidRDefault="00707083" w:rsidP="00431A0E">
      <w:pPr>
        <w:pStyle w:val="KeinLeerraum"/>
        <w:rPr>
          <w:lang w:val="en-US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val="en-US" w:eastAsia="de-DE"/>
        </w:rPr>
        <w:t>Significance codes:  0 - &lt; 0.001 ‘***’      0.001 - &lt; 0.01 ‘**’      0.01 - &lt; 0.05 ‘*’      0.05 - &lt; 0.1 ‘.’</w:t>
      </w:r>
    </w:p>
    <w:sectPr w:rsidR="00707083" w:rsidRPr="007070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08B"/>
    <w:rsid w:val="00107C53"/>
    <w:rsid w:val="00431A0E"/>
    <w:rsid w:val="00707083"/>
    <w:rsid w:val="00923D48"/>
    <w:rsid w:val="00A8408B"/>
    <w:rsid w:val="00AC4FF6"/>
    <w:rsid w:val="00AE0664"/>
    <w:rsid w:val="00BB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FA072"/>
  <w15:chartTrackingRefBased/>
  <w15:docId w15:val="{BD7AE2AB-6D0E-476F-9A5D-23ECBADFD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070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6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8</Words>
  <Characters>243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-admin</dc:creator>
  <cp:keywords/>
  <dc:description/>
  <cp:lastModifiedBy>rf-admin</cp:lastModifiedBy>
  <cp:revision>4</cp:revision>
  <dcterms:created xsi:type="dcterms:W3CDTF">2019-08-27T16:17:00Z</dcterms:created>
  <dcterms:modified xsi:type="dcterms:W3CDTF">2020-01-31T12:50:00Z</dcterms:modified>
</cp:coreProperties>
</file>